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930" w:rsidRPr="002D7930" w:rsidRDefault="002D7930" w:rsidP="002D793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  <w:bookmarkStart w:id="0" w:name="_GoBack"/>
      <w:bookmarkEnd w:id="0"/>
    </w:p>
    <w:p w:rsidR="002D7930" w:rsidRDefault="002D793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D7930" w:rsidRPr="002D7930" w:rsidRDefault="002D79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7930">
        <w:rPr>
          <w:rFonts w:ascii="Times New Roman" w:hAnsi="Times New Roman" w:cs="Times New Roman"/>
          <w:sz w:val="24"/>
          <w:szCs w:val="24"/>
          <w:lang w:val="en-US"/>
        </w:rPr>
        <w:t xml:space="preserve">Table S1 Primers used for determination of the levels of selected transcripts with </w:t>
      </w:r>
      <w:proofErr w:type="spellStart"/>
      <w:r w:rsidRPr="002D7930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2D7930">
        <w:rPr>
          <w:rFonts w:ascii="Times New Roman" w:hAnsi="Times New Roman" w:cs="Times New Roman"/>
          <w:sz w:val="24"/>
          <w:szCs w:val="24"/>
          <w:lang w:val="en-US"/>
        </w:rPr>
        <w:t>-PCR</w:t>
      </w:r>
    </w:p>
    <w:tbl>
      <w:tblPr>
        <w:tblW w:w="907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8"/>
        <w:gridCol w:w="4539"/>
      </w:tblGrid>
      <w:tr w:rsidR="002D7930" w:rsidRPr="00E11E5B" w:rsidTr="00767516">
        <w:trPr>
          <w:trHeight w:val="315"/>
        </w:trPr>
        <w:tc>
          <w:tcPr>
            <w:tcW w:w="4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30" w:rsidRPr="002D7930" w:rsidRDefault="002D7930" w:rsidP="002D79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2D79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Enzyme</w:t>
            </w:r>
            <w:proofErr w:type="spellEnd"/>
            <w:r w:rsidRPr="002D79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D79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l-PL"/>
              </w:rPr>
              <w:t>name</w:t>
            </w:r>
            <w:proofErr w:type="spellEnd"/>
          </w:p>
        </w:tc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930" w:rsidRPr="002D7930" w:rsidRDefault="002D7930" w:rsidP="002D79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2D79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Primer sequences 5' to 3'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67516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cloeucalenol</w:t>
            </w:r>
            <w:proofErr w:type="spellEnd"/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cloisom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CPI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CAGAAATTTGGCACTGCAAGC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67516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GGGTCCAATTGTTCCGGTCT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erol 14-demethyl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CYP51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ATACCTGCCAATCCCAGCTC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/>
            <w:tcBorders>
              <w:top w:val="nil"/>
              <w:bottom w:val="nil"/>
              <w:right w:val="nil"/>
            </w:tcBorders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TGTGCTGTCCTGCGAAAAGA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67516" w:rsidRPr="00333835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1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7-dehydrocholesterol </w:t>
            </w:r>
            <w:proofErr w:type="spellStart"/>
            <w:r w:rsidRPr="00E11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ductase</w:t>
            </w:r>
            <w:proofErr w:type="spellEnd"/>
            <w:r w:rsidRPr="00E11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DWF5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GTGCAAGGACAGCCCATGA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767516" w:rsidRPr="00333835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TCAACACTCATCTTTGGGAGC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33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elta(24)-sterol </w:t>
            </w:r>
            <w:proofErr w:type="spellStart"/>
            <w:r w:rsidRPr="00333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eductase</w:t>
            </w:r>
            <w:proofErr w:type="spellEnd"/>
            <w:r w:rsidRPr="00333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DWF1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GGTGTTTGATGGCGTGGAAG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TCCTTCTCGCTTTTCCTGCC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1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26-hydroxyla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</w:t>
            </w: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P18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453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AAGGGCGTAGGAAAGGAACA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/>
            <w:tcBorders>
              <w:top w:val="nil"/>
              <w:bottom w:val="nil"/>
              <w:right w:val="nil"/>
            </w:tcBorders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CTGCTTTGGTGGGTGAGGTT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11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26-hydroxyla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(</w:t>
            </w: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YP734A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ATGGGAAGACCATGTTGTGGT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/>
            <w:tcBorders>
              <w:top w:val="nil"/>
              <w:right w:val="nil"/>
            </w:tcBorders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TCTAAGGCCTCAAAGCACCC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</w:t>
            </w: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specific</w:t>
            </w:r>
            <w:proofErr w:type="spellEnd"/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nooxyge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(</w:t>
            </w:r>
            <w:r w:rsidRPr="00080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C:1.14.1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: GAGCATGTCCTGGAGAAGGC</w:t>
            </w:r>
          </w:p>
        </w:tc>
      </w:tr>
      <w:tr w:rsidR="00767516" w:rsidRPr="002D7930" w:rsidTr="00767516">
        <w:trPr>
          <w:trHeight w:val="315"/>
        </w:trPr>
        <w:tc>
          <w:tcPr>
            <w:tcW w:w="4538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516" w:rsidRPr="002D7930" w:rsidRDefault="00767516" w:rsidP="007675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D79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: AAACCTTGTTGACGACGGGA</w:t>
            </w:r>
          </w:p>
        </w:tc>
      </w:tr>
    </w:tbl>
    <w:p w:rsidR="00B74719" w:rsidRPr="002D7930" w:rsidRDefault="00B74719">
      <w:pPr>
        <w:rPr>
          <w:rFonts w:ascii="Times New Roman" w:hAnsi="Times New Roman" w:cs="Times New Roman"/>
          <w:sz w:val="24"/>
          <w:szCs w:val="24"/>
        </w:rPr>
      </w:pPr>
    </w:p>
    <w:sectPr w:rsidR="00B74719" w:rsidRPr="002D79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930"/>
    <w:rsid w:val="00002886"/>
    <w:rsid w:val="000808FE"/>
    <w:rsid w:val="000D623F"/>
    <w:rsid w:val="000F6C8F"/>
    <w:rsid w:val="001162F0"/>
    <w:rsid w:val="001320E5"/>
    <w:rsid w:val="00163DFB"/>
    <w:rsid w:val="00194EAD"/>
    <w:rsid w:val="001A1B4A"/>
    <w:rsid w:val="001E1ECF"/>
    <w:rsid w:val="001E7DD6"/>
    <w:rsid w:val="00222261"/>
    <w:rsid w:val="00250518"/>
    <w:rsid w:val="00272FE6"/>
    <w:rsid w:val="0029725A"/>
    <w:rsid w:val="002C2C2D"/>
    <w:rsid w:val="002D7930"/>
    <w:rsid w:val="00333835"/>
    <w:rsid w:val="003E6DA1"/>
    <w:rsid w:val="003E7071"/>
    <w:rsid w:val="004A78FF"/>
    <w:rsid w:val="005038BD"/>
    <w:rsid w:val="00555CBE"/>
    <w:rsid w:val="00567AB1"/>
    <w:rsid w:val="005B1C4E"/>
    <w:rsid w:val="006A684C"/>
    <w:rsid w:val="006F2EBD"/>
    <w:rsid w:val="00767516"/>
    <w:rsid w:val="007C5F41"/>
    <w:rsid w:val="007D7BF3"/>
    <w:rsid w:val="007E0812"/>
    <w:rsid w:val="007F35F0"/>
    <w:rsid w:val="0080750E"/>
    <w:rsid w:val="008256DA"/>
    <w:rsid w:val="00842649"/>
    <w:rsid w:val="00847456"/>
    <w:rsid w:val="008D59D4"/>
    <w:rsid w:val="00945125"/>
    <w:rsid w:val="009573CF"/>
    <w:rsid w:val="009B11E8"/>
    <w:rsid w:val="00AA29F0"/>
    <w:rsid w:val="00B56227"/>
    <w:rsid w:val="00B74719"/>
    <w:rsid w:val="00BC24C2"/>
    <w:rsid w:val="00BD4CBE"/>
    <w:rsid w:val="00BF56AE"/>
    <w:rsid w:val="00C3415A"/>
    <w:rsid w:val="00DB26DD"/>
    <w:rsid w:val="00E02FEC"/>
    <w:rsid w:val="00E11E5B"/>
    <w:rsid w:val="00E312A7"/>
    <w:rsid w:val="00E40E20"/>
    <w:rsid w:val="00E434B0"/>
    <w:rsid w:val="00E66729"/>
    <w:rsid w:val="00F02FB5"/>
    <w:rsid w:val="00F071FF"/>
    <w:rsid w:val="00F11935"/>
    <w:rsid w:val="00F56539"/>
    <w:rsid w:val="00FA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B6FB86-E6C8-4B83-8707-D3CD3C54F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4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51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Rz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k Tyrka</dc:creator>
  <cp:keywords/>
  <dc:description/>
  <cp:lastModifiedBy>Mirek Tyrka</cp:lastModifiedBy>
  <cp:revision>8</cp:revision>
  <dcterms:created xsi:type="dcterms:W3CDTF">2016-10-03T07:20:00Z</dcterms:created>
  <dcterms:modified xsi:type="dcterms:W3CDTF">2016-10-04T13:29:00Z</dcterms:modified>
</cp:coreProperties>
</file>